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F422" w14:textId="4E73747E" w:rsidR="0099001D" w:rsidRPr="00E877AE" w:rsidRDefault="0099001D" w:rsidP="0099001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1 File. </w:t>
      </w:r>
      <w:proofErr w:type="spellStart"/>
      <w:r w:rsidRPr="00E877AE">
        <w:rPr>
          <w:rFonts w:ascii="Times New Roman" w:hAnsi="Times New Roman"/>
          <w:b/>
          <w:sz w:val="28"/>
          <w:szCs w:val="28"/>
        </w:rPr>
        <w:t>Formulas</w:t>
      </w:r>
      <w:proofErr w:type="spellEnd"/>
      <w:r w:rsidRPr="00E877A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7AE">
        <w:rPr>
          <w:rFonts w:ascii="Times New Roman" w:hAnsi="Times New Roman"/>
          <w:b/>
          <w:sz w:val="28"/>
          <w:szCs w:val="28"/>
        </w:rPr>
        <w:t>as</w:t>
      </w:r>
      <w:proofErr w:type="spellEnd"/>
      <w:r w:rsidRPr="00E877A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7AE">
        <w:rPr>
          <w:rFonts w:ascii="Times New Roman" w:hAnsi="Times New Roman"/>
          <w:b/>
          <w:sz w:val="28"/>
          <w:szCs w:val="28"/>
        </w:rPr>
        <w:t>used</w:t>
      </w:r>
      <w:proofErr w:type="spellEnd"/>
      <w:r w:rsidRPr="00E877AE">
        <w:rPr>
          <w:rFonts w:ascii="Times New Roman" w:hAnsi="Times New Roman"/>
          <w:b/>
          <w:sz w:val="28"/>
          <w:szCs w:val="28"/>
        </w:rPr>
        <w:t xml:space="preserve"> in R</w:t>
      </w:r>
    </w:p>
    <w:p w14:paraId="4C737812" w14:textId="77777777" w:rsidR="0099001D" w:rsidRDefault="0099001D" w:rsidP="0099001D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NPs</w:t>
      </w:r>
    </w:p>
    <w:p w14:paraId="04D21B77" w14:textId="77777777" w:rsidR="0099001D" w:rsidRDefault="0099001D" w:rsidP="0099001D">
      <w:pPr>
        <w:pStyle w:val="Listenabsatz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ll study participants</w:t>
      </w:r>
    </w:p>
    <w:p w14:paraId="0B745E4E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rude</w:t>
      </w:r>
    </w:p>
    <w:p w14:paraId="0A52810C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ime to first CVD-Event ~ SNP</w:t>
      </w:r>
    </w:p>
    <w:p w14:paraId="1A2D715E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djusted</w:t>
      </w:r>
    </w:p>
    <w:p w14:paraId="5C62EBFA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A03C4F0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</w:p>
    <w:p w14:paraId="5DA71356" w14:textId="77777777" w:rsidR="0099001D" w:rsidRDefault="0099001D" w:rsidP="0099001D">
      <w:pPr>
        <w:pStyle w:val="Listenabsatz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s younger than 65 years and male participants younger than 55 years</w:t>
      </w:r>
    </w:p>
    <w:p w14:paraId="6D9DB683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66FAB7C" w14:textId="77777777" w:rsidR="0099001D" w:rsidRDefault="0099001D" w:rsidP="0099001D">
      <w:pPr>
        <w:pStyle w:val="Listenabsatz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 older or equal 65 years and male participants older or equal 55 years</w:t>
      </w:r>
    </w:p>
    <w:p w14:paraId="1512A378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0715E9E5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EBAAB9D" w14:textId="77777777" w:rsidR="0099001D" w:rsidRDefault="0099001D" w:rsidP="0099001D">
      <w:pPr>
        <w:pStyle w:val="Listenabsatz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ale participants</w:t>
      </w:r>
    </w:p>
    <w:p w14:paraId="0A56936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662C44B" w14:textId="77777777" w:rsidR="0099001D" w:rsidRDefault="0099001D" w:rsidP="0099001D">
      <w:pPr>
        <w:pStyle w:val="Listenabsatz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s</w:t>
      </w:r>
    </w:p>
    <w:p w14:paraId="06114937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0327FE5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C6167E2" w14:textId="77777777" w:rsidR="0099001D" w:rsidRDefault="0099001D" w:rsidP="0099001D">
      <w:pPr>
        <w:pStyle w:val="Listenabsatz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high sensitivity CRP ≤ 0.3 mg/dl</w:t>
      </w:r>
    </w:p>
    <w:p w14:paraId="0FDB0DF7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ime to first CVD-Event ~ SNP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1B36D6F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B7A17B6" w14:textId="77777777" w:rsidR="0099001D" w:rsidRDefault="0099001D" w:rsidP="0099001D">
      <w:pPr>
        <w:pStyle w:val="Listenabsatz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high sensitivity CRP &gt; 0.3 mg/dl but ≤ 0.5 mg/dl</w:t>
      </w:r>
    </w:p>
    <w:p w14:paraId="55EC7988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BFF3D21" w14:textId="77777777" w:rsidR="0099001D" w:rsidRDefault="0099001D" w:rsidP="0099001D">
      <w:pPr>
        <w:pStyle w:val="Listenabsatz"/>
        <w:numPr>
          <w:ilvl w:val="0"/>
          <w:numId w:val="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high sensitivity CRP &gt; 0.5 mg/dl</w:t>
      </w:r>
    </w:p>
    <w:p w14:paraId="39D91C5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92016AE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F130773" w14:textId="77777777" w:rsidR="0099001D" w:rsidRDefault="0099001D" w:rsidP="0099001D">
      <w:pPr>
        <w:pStyle w:val="Listenabsatz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total cholesterol ≤ 200 mg/dl</w:t>
      </w:r>
    </w:p>
    <w:p w14:paraId="5811926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52977A5" w14:textId="77777777" w:rsidR="0099001D" w:rsidRDefault="0099001D" w:rsidP="0099001D">
      <w:pPr>
        <w:pStyle w:val="Listenabsatz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total cholesterol &gt; 200 mg/dl</w:t>
      </w:r>
    </w:p>
    <w:p w14:paraId="12DFB7B5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B974829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5B82994" w14:textId="77777777" w:rsidR="0099001D" w:rsidRDefault="0099001D" w:rsidP="0099001D">
      <w:pPr>
        <w:pStyle w:val="Listenabsatz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LDL cholesterol ≤ 115 mg/dl</w:t>
      </w:r>
    </w:p>
    <w:p w14:paraId="6520070D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8BB7A55" w14:textId="77777777" w:rsidR="0099001D" w:rsidRDefault="0099001D" w:rsidP="0099001D">
      <w:pPr>
        <w:pStyle w:val="Listenabsatz"/>
        <w:numPr>
          <w:ilvl w:val="0"/>
          <w:numId w:val="6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LDL cholesterol &gt; 115 mg/dl</w:t>
      </w:r>
    </w:p>
    <w:p w14:paraId="6B50C4FA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4A18A35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43FCF93" w14:textId="77777777" w:rsidR="0099001D" w:rsidRDefault="0099001D" w:rsidP="0099001D">
      <w:pPr>
        <w:pStyle w:val="Listenabsatz"/>
        <w:numPr>
          <w:ilvl w:val="0"/>
          <w:numId w:val="7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Female participants with HDL ≤ 50 mg/dl and ma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iticpan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ith HDL ≤ 40 mg/dl</w:t>
      </w:r>
    </w:p>
    <w:p w14:paraId="6F0AF658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29973CD" w14:textId="77777777" w:rsidR="0099001D" w:rsidRDefault="0099001D" w:rsidP="0099001D">
      <w:pPr>
        <w:pStyle w:val="Listenabsatz"/>
        <w:numPr>
          <w:ilvl w:val="0"/>
          <w:numId w:val="7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emale participants with HDL &gt; 50 mg/dl and ma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iticpan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ith HDL &gt; 40 mg/dl</w:t>
      </w:r>
    </w:p>
    <w:p w14:paraId="23FC2D42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C60EFC8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DDB84FA" w14:textId="77777777" w:rsidR="0099001D" w:rsidRDefault="0099001D" w:rsidP="0099001D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triglyceride level &lt; 150 mg/dl</w:t>
      </w:r>
    </w:p>
    <w:p w14:paraId="798942E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1D9BC0B" w14:textId="77777777" w:rsidR="0099001D" w:rsidRDefault="0099001D" w:rsidP="0099001D">
      <w:pPr>
        <w:pStyle w:val="Listenabsatz"/>
        <w:numPr>
          <w:ilvl w:val="0"/>
          <w:numId w:val="8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triglyceride level ≥ 150 mg/dl</w:t>
      </w:r>
    </w:p>
    <w:p w14:paraId="390FB728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AF2461C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B786C13" w14:textId="77777777" w:rsidR="0099001D" w:rsidRDefault="0099001D" w:rsidP="0099001D">
      <w:pPr>
        <w:pStyle w:val="Listenabsatz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systolic blood pressure &lt; 120 and diastolic blood pressure &lt; 80</w:t>
      </w:r>
    </w:p>
    <w:p w14:paraId="45D6EED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194A090" w14:textId="77777777" w:rsidR="0099001D" w:rsidRDefault="0099001D" w:rsidP="0099001D">
      <w:pPr>
        <w:pStyle w:val="Listenabsatz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systolic blood pressure ≥ 120 and &lt; 140 and/or diastolic blood pressure ≥ 80 and &lt; 90</w:t>
      </w:r>
    </w:p>
    <w:p w14:paraId="1DE0AFF2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FCAA583" w14:textId="77777777" w:rsidR="0099001D" w:rsidRDefault="0099001D" w:rsidP="0099001D">
      <w:pPr>
        <w:pStyle w:val="Listenabsatz"/>
        <w:numPr>
          <w:ilvl w:val="0"/>
          <w:numId w:val="9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systolic blood pressure ≥ 140 and diastolic blood pressure ≥ 90</w:t>
      </w:r>
    </w:p>
    <w:p w14:paraId="2C3C812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834C5D0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B9578F5" w14:textId="77777777" w:rsidR="0099001D" w:rsidRDefault="0099001D" w:rsidP="0099001D">
      <w:pPr>
        <w:pStyle w:val="Listenabsatz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out diabetes</w:t>
      </w:r>
    </w:p>
    <w:p w14:paraId="004E11EB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ime to first CVD-Event ~ SNP + Age + Sex + total cholesterol + HDL cholesterol + LDL cholesterol + triglycerid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E121FB7" w14:textId="77777777" w:rsidR="0099001D" w:rsidRDefault="0099001D" w:rsidP="0099001D">
      <w:pPr>
        <w:pStyle w:val="Listenabsatz"/>
        <w:numPr>
          <w:ilvl w:val="0"/>
          <w:numId w:val="10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diabetes</w:t>
      </w:r>
    </w:p>
    <w:p w14:paraId="285783EE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06CF829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F79074D" w14:textId="77777777" w:rsidR="0099001D" w:rsidRDefault="0099001D" w:rsidP="0099001D">
      <w:pPr>
        <w:pStyle w:val="Listenabsatz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ormer smoker</w:t>
      </w:r>
    </w:p>
    <w:p w14:paraId="5119D69C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74AFD01" w14:textId="77777777" w:rsidR="0099001D" w:rsidRDefault="0099001D" w:rsidP="0099001D">
      <w:pPr>
        <w:pStyle w:val="Listenabsatz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urrent smoker</w:t>
      </w:r>
    </w:p>
    <w:p w14:paraId="42D9038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A68342C" w14:textId="77777777" w:rsidR="0099001D" w:rsidRDefault="0099001D" w:rsidP="0099001D">
      <w:pPr>
        <w:pStyle w:val="Listenabsatz"/>
        <w:numPr>
          <w:ilvl w:val="0"/>
          <w:numId w:val="1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ever smoker</w:t>
      </w:r>
    </w:p>
    <w:p w14:paraId="2AA63A54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61860C9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045E8AB" w14:textId="77777777" w:rsidR="0099001D" w:rsidRDefault="0099001D" w:rsidP="0099001D">
      <w:pPr>
        <w:pStyle w:val="Listenabsatz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s with waist circumference ≤ 80 cm and male participants with waist circumference ≤ 94 cm</w:t>
      </w:r>
    </w:p>
    <w:p w14:paraId="04FBC64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CRP + BMI + physical activity (categorized)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9F3848A" w14:textId="77777777" w:rsidR="0099001D" w:rsidRDefault="0099001D" w:rsidP="0099001D">
      <w:pPr>
        <w:pStyle w:val="Listenabsatz"/>
        <w:numPr>
          <w:ilvl w:val="0"/>
          <w:numId w:val="1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s with waist circumference ≤ 80 cm and male participants with waist circumference ≤ 94 cm</w:t>
      </w:r>
    </w:p>
    <w:p w14:paraId="1E3072A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CRP + BMI + physical activity (categorized)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3AC612A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7186DEF" w14:textId="77777777" w:rsidR="0099001D" w:rsidRDefault="0099001D" w:rsidP="0099001D">
      <w:pPr>
        <w:pStyle w:val="Listenabsatz"/>
        <w:numPr>
          <w:ilvl w:val="0"/>
          <w:numId w:val="1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BMI &lt; 25 kg/m²</w:t>
      </w:r>
    </w:p>
    <w:p w14:paraId="0F3E5653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ime to first CVD-Event ~ SNP + Age + Sex + total cholesterol + HDL cholesterol + LDL cholesterol + triglycerides + diabetes + smoking state + systolic blood pressure + diastolic blood pressure + CRP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582623A" w14:textId="77777777" w:rsidR="0099001D" w:rsidRDefault="0099001D" w:rsidP="0099001D">
      <w:pPr>
        <w:pStyle w:val="Listenabsatz"/>
        <w:numPr>
          <w:ilvl w:val="0"/>
          <w:numId w:val="1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Participants with BMI ≥ 25 kg/m²</w:t>
      </w:r>
    </w:p>
    <w:p w14:paraId="55FF2E20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SNP + Age + Sex + total cholesterol + HDL cholesterol + LDL cholesterol + triglycerides + diabetes + smoking state + systolic blood pressure + diastolic blood pressure + CRP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9996069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C146D5E" w14:textId="77777777" w:rsidR="0099001D" w:rsidRDefault="0099001D" w:rsidP="0099001D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GRS</w:t>
      </w:r>
    </w:p>
    <w:p w14:paraId="46B48517" w14:textId="77777777" w:rsidR="0099001D" w:rsidRDefault="0099001D" w:rsidP="0099001D">
      <w:pPr>
        <w:pStyle w:val="Listenabsatz"/>
        <w:numPr>
          <w:ilvl w:val="1"/>
          <w:numId w:val="1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All study participants</w:t>
      </w:r>
    </w:p>
    <w:p w14:paraId="1662AA4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Crude</w:t>
      </w:r>
    </w:p>
    <w:p w14:paraId="622C6234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ime to first CVD-Event ~ GRS</w:t>
      </w:r>
    </w:p>
    <w:p w14:paraId="5BC045F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bookmarkStart w:id="0" w:name="_Hlk131525582"/>
      <w:r>
        <w:rPr>
          <w:rFonts w:ascii="Times New Roman" w:hAnsi="Times New Roman"/>
          <w:sz w:val="24"/>
          <w:szCs w:val="24"/>
          <w:lang w:val="en-GB"/>
        </w:rPr>
        <w:t xml:space="preserve">GRS </w:t>
      </w:r>
      <w:bookmarkEnd w:id="0"/>
      <w:r>
        <w:rPr>
          <w:rFonts w:ascii="Times New Roman" w:hAnsi="Times New Roman"/>
          <w:sz w:val="24"/>
          <w:szCs w:val="24"/>
          <w:lang w:val="en-GB"/>
        </w:rPr>
        <w:t>Adjusted</w:t>
      </w:r>
    </w:p>
    <w:p w14:paraId="7A4A310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0B48FC19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</w:p>
    <w:p w14:paraId="09FBF113" w14:textId="77777777" w:rsidR="0099001D" w:rsidRDefault="0099001D" w:rsidP="0099001D">
      <w:pPr>
        <w:pStyle w:val="Listenabsatz"/>
        <w:numPr>
          <w:ilvl w:val="0"/>
          <w:numId w:val="1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GRS Female participants younger than 65 years and male participants younger than 55 years</w:t>
      </w:r>
    </w:p>
    <w:p w14:paraId="215C1CE7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5CD89D4" w14:textId="77777777" w:rsidR="0099001D" w:rsidRDefault="0099001D" w:rsidP="0099001D">
      <w:pPr>
        <w:pStyle w:val="Listenabsatz"/>
        <w:numPr>
          <w:ilvl w:val="0"/>
          <w:numId w:val="1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emale participant older or equal 65 years and male participants older or equal 55 years</w:t>
      </w:r>
    </w:p>
    <w:p w14:paraId="192D87E6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Sex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02C33C07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6E2983C" w14:textId="77777777" w:rsidR="0099001D" w:rsidRDefault="0099001D" w:rsidP="0099001D">
      <w:pPr>
        <w:pStyle w:val="Listenabsatz"/>
        <w:numPr>
          <w:ilvl w:val="0"/>
          <w:numId w:val="1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Male participants</w:t>
      </w:r>
    </w:p>
    <w:p w14:paraId="0DF6F86A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6A4B0FB" w14:textId="77777777" w:rsidR="0099001D" w:rsidRDefault="0099001D" w:rsidP="0099001D">
      <w:pPr>
        <w:pStyle w:val="Listenabsatz"/>
        <w:numPr>
          <w:ilvl w:val="0"/>
          <w:numId w:val="1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GRS Female participants</w:t>
      </w:r>
    </w:p>
    <w:p w14:paraId="0726690D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total cholesterol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798BF5C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9F209A1" w14:textId="77777777" w:rsidR="0099001D" w:rsidRDefault="0099001D" w:rsidP="0099001D">
      <w:pPr>
        <w:pStyle w:val="Listenabsatz"/>
        <w:numPr>
          <w:ilvl w:val="0"/>
          <w:numId w:val="16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high sensitivity CRP ≤ 0.3 mg/dl</w:t>
      </w:r>
    </w:p>
    <w:p w14:paraId="05686432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10D88B90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E6ECC08" w14:textId="77777777" w:rsidR="0099001D" w:rsidRDefault="0099001D" w:rsidP="0099001D">
      <w:pPr>
        <w:pStyle w:val="Listenabsatz"/>
        <w:numPr>
          <w:ilvl w:val="0"/>
          <w:numId w:val="16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high sensitivity CRP &gt; 0.3 mg/dl but ≤ 0.5 mg/dl</w:t>
      </w:r>
    </w:p>
    <w:p w14:paraId="5B963C00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D88B7D3" w14:textId="77777777" w:rsidR="0099001D" w:rsidRDefault="0099001D" w:rsidP="0099001D">
      <w:pPr>
        <w:pStyle w:val="Listenabsatz"/>
        <w:numPr>
          <w:ilvl w:val="0"/>
          <w:numId w:val="16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high sensitivity CRP &gt; 0.5 mg/dl</w:t>
      </w:r>
    </w:p>
    <w:p w14:paraId="7100DBBD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8FAC371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728A18A" w14:textId="77777777" w:rsidR="0099001D" w:rsidRDefault="0099001D" w:rsidP="0099001D">
      <w:pPr>
        <w:pStyle w:val="Listenabsatz"/>
        <w:numPr>
          <w:ilvl w:val="0"/>
          <w:numId w:val="17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total cholesterol ≤ 200 mg/dl</w:t>
      </w:r>
    </w:p>
    <w:p w14:paraId="4CC9FCA8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BEE847B" w14:textId="77777777" w:rsidR="0099001D" w:rsidRDefault="0099001D" w:rsidP="0099001D">
      <w:pPr>
        <w:pStyle w:val="Listenabsatz"/>
        <w:numPr>
          <w:ilvl w:val="0"/>
          <w:numId w:val="17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total cholesterol &gt; 200 mg/dl</w:t>
      </w:r>
    </w:p>
    <w:p w14:paraId="085D5F85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HD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0126161C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2AEAC4" w14:textId="77777777" w:rsidR="0099001D" w:rsidRDefault="0099001D" w:rsidP="0099001D">
      <w:pPr>
        <w:pStyle w:val="Listenabsatz"/>
        <w:numPr>
          <w:ilvl w:val="0"/>
          <w:numId w:val="18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LDL cholesterol ≤ 115 mg/dl</w:t>
      </w:r>
    </w:p>
    <w:p w14:paraId="627D3CB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triglycerides + diabetes + smoking state + systolic blood pressure + diastolic blood pressure + </w:t>
      </w: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98E2F52" w14:textId="77777777" w:rsidR="0099001D" w:rsidRDefault="0099001D" w:rsidP="0099001D">
      <w:pPr>
        <w:pStyle w:val="Listenabsatz"/>
        <w:numPr>
          <w:ilvl w:val="0"/>
          <w:numId w:val="18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LDL cholesterol &gt; 115 mg/dl</w:t>
      </w:r>
    </w:p>
    <w:p w14:paraId="5EBA5D37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E96EDB5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F2A13B7" w14:textId="77777777" w:rsidR="0099001D" w:rsidRDefault="0099001D" w:rsidP="0099001D">
      <w:pPr>
        <w:pStyle w:val="Listenabsatz"/>
        <w:numPr>
          <w:ilvl w:val="0"/>
          <w:numId w:val="19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RS Female participants with HDL ≤ 50 mg/dl and ma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iticpan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ith HDL ≤ 40 mg/dl</w:t>
      </w:r>
    </w:p>
    <w:p w14:paraId="3C4340F4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B1F92A6" w14:textId="77777777" w:rsidR="0099001D" w:rsidRDefault="0099001D" w:rsidP="0099001D">
      <w:pPr>
        <w:pStyle w:val="Listenabsatz"/>
        <w:numPr>
          <w:ilvl w:val="0"/>
          <w:numId w:val="19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RS Female participants with HDL &gt; 50 mg/dl and mal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ariticpant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ith HDL &gt; 40 mg/dl</w:t>
      </w:r>
    </w:p>
    <w:p w14:paraId="0549EB7C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LDL cholesterol + triglycerides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FDBAD37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9910786" w14:textId="77777777" w:rsidR="0099001D" w:rsidRDefault="0099001D" w:rsidP="0099001D">
      <w:pPr>
        <w:pStyle w:val="Listenabsatz"/>
        <w:numPr>
          <w:ilvl w:val="0"/>
          <w:numId w:val="20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RS Participant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h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riglyceride level &lt; 150 mg/dl</w:t>
      </w:r>
    </w:p>
    <w:p w14:paraId="3BDA72ED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4677C05E" w14:textId="77777777" w:rsidR="0099001D" w:rsidRDefault="0099001D" w:rsidP="0099001D">
      <w:pPr>
        <w:pStyle w:val="Listenabsatz"/>
        <w:numPr>
          <w:ilvl w:val="0"/>
          <w:numId w:val="20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RS Participants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h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riglyceride level ≥ 150 mg/dl</w:t>
      </w:r>
    </w:p>
    <w:p w14:paraId="7B1BC0EB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diabet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2C4F15A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86BFED0" w14:textId="77777777" w:rsidR="0099001D" w:rsidRDefault="0099001D" w:rsidP="0099001D">
      <w:pPr>
        <w:pStyle w:val="Listenabsatz"/>
        <w:numPr>
          <w:ilvl w:val="0"/>
          <w:numId w:val="2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systolic blood pressure &lt; 120 and diastolic blood pressure &lt; 80</w:t>
      </w:r>
    </w:p>
    <w:p w14:paraId="321B2171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5DEC883" w14:textId="77777777" w:rsidR="0099001D" w:rsidRDefault="0099001D" w:rsidP="0099001D">
      <w:pPr>
        <w:pStyle w:val="Listenabsatz"/>
        <w:numPr>
          <w:ilvl w:val="0"/>
          <w:numId w:val="2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systolic blood pressure ≥ 120 and &lt; 140 and/or diastolic blood pressure ≥ 80 and &lt; 90</w:t>
      </w:r>
    </w:p>
    <w:p w14:paraId="5EBF28F9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ime to first CVD-Event ~ GRS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693BB10" w14:textId="77777777" w:rsidR="0099001D" w:rsidRDefault="0099001D" w:rsidP="0099001D">
      <w:pPr>
        <w:pStyle w:val="Listenabsatz"/>
        <w:numPr>
          <w:ilvl w:val="0"/>
          <w:numId w:val="21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systolic blood pressure ≥ 140 and diastolic blood pressure ≥ 90</w:t>
      </w:r>
    </w:p>
    <w:p w14:paraId="4C7C3026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3500BC1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0DFBECF" w14:textId="77777777" w:rsidR="0099001D" w:rsidRDefault="0099001D" w:rsidP="0099001D">
      <w:pPr>
        <w:pStyle w:val="Listenabsatz"/>
        <w:numPr>
          <w:ilvl w:val="0"/>
          <w:numId w:val="2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out diabetes</w:t>
      </w:r>
    </w:p>
    <w:p w14:paraId="62A7E0EA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5D6C696B" w14:textId="77777777" w:rsidR="0099001D" w:rsidRDefault="0099001D" w:rsidP="0099001D">
      <w:pPr>
        <w:pStyle w:val="Listenabsatz"/>
        <w:numPr>
          <w:ilvl w:val="0"/>
          <w:numId w:val="22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diabetes</w:t>
      </w:r>
    </w:p>
    <w:p w14:paraId="231503BE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smoking state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83D49A4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23F0C91" w14:textId="77777777" w:rsidR="0099001D" w:rsidRDefault="0099001D" w:rsidP="0099001D">
      <w:pPr>
        <w:pStyle w:val="Listenabsatz"/>
        <w:numPr>
          <w:ilvl w:val="0"/>
          <w:numId w:val="2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Former smoker</w:t>
      </w:r>
    </w:p>
    <w:p w14:paraId="27D1F769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D0D3DBA" w14:textId="77777777" w:rsidR="0099001D" w:rsidRDefault="0099001D" w:rsidP="0099001D">
      <w:pPr>
        <w:pStyle w:val="Listenabsatz"/>
        <w:numPr>
          <w:ilvl w:val="0"/>
          <w:numId w:val="2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Current smoker</w:t>
      </w:r>
    </w:p>
    <w:p w14:paraId="4005E675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D66E0D5" w14:textId="77777777" w:rsidR="0099001D" w:rsidRDefault="0099001D" w:rsidP="0099001D">
      <w:pPr>
        <w:pStyle w:val="Listenabsatz"/>
        <w:numPr>
          <w:ilvl w:val="0"/>
          <w:numId w:val="23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Never smoker</w:t>
      </w:r>
    </w:p>
    <w:p w14:paraId="2ECC2C6A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ystolic blood pressure + diastolic blood pressure + CRP + BMI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69D09A99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2C7D35A" w14:textId="77777777" w:rsidR="0099001D" w:rsidRDefault="0099001D" w:rsidP="0099001D">
      <w:pPr>
        <w:pStyle w:val="Listenabsatz"/>
        <w:numPr>
          <w:ilvl w:val="0"/>
          <w:numId w:val="2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Female participants with waist circumference ≤ 80 cm and male participants with waist circumference ≤ 94 cm</w:t>
      </w:r>
    </w:p>
    <w:p w14:paraId="4703C929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ime to first CVD-Event ~ GRS + Age + Sex + total cholesterol + HDL cholesterol + LDL cholesterol + triglycerides + diabetes + smoking state + systolic blood pressure + diastolic blood pressure + CRP + BMI + physical activity (categorized)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7748FCD7" w14:textId="77777777" w:rsidR="0099001D" w:rsidRDefault="0099001D" w:rsidP="0099001D">
      <w:pPr>
        <w:pStyle w:val="Listenabsatz"/>
        <w:numPr>
          <w:ilvl w:val="0"/>
          <w:numId w:val="24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Female participants with waist circumference ≤ 80 cm and male participants with waist circumference ≤ 94 cm</w:t>
      </w:r>
    </w:p>
    <w:p w14:paraId="4618B7DF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CRP + BMI + physical activity (categorized)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3D52B1EA" w14:textId="77777777" w:rsidR="0099001D" w:rsidRDefault="0099001D" w:rsidP="0099001D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88037EC" w14:textId="77777777" w:rsidR="0099001D" w:rsidRDefault="0099001D" w:rsidP="0099001D">
      <w:pPr>
        <w:pStyle w:val="Listenabsatz"/>
        <w:numPr>
          <w:ilvl w:val="0"/>
          <w:numId w:val="2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BMI &lt; 25 kg/m²</w:t>
      </w:r>
    </w:p>
    <w:p w14:paraId="59EE3160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CRP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21E90525" w14:textId="77777777" w:rsidR="0099001D" w:rsidRDefault="0099001D" w:rsidP="0099001D">
      <w:pPr>
        <w:pStyle w:val="Listenabsatz"/>
        <w:numPr>
          <w:ilvl w:val="0"/>
          <w:numId w:val="2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RS Participants with BMI ≥ 25 kg/m²</w:t>
      </w:r>
    </w:p>
    <w:p w14:paraId="03772B0C" w14:textId="77777777" w:rsidR="0099001D" w:rsidRDefault="0099001D" w:rsidP="0099001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ime to first CVD-Event ~ GRS + Age + Sex + total cholesterol + HDL cholesterol + LDL cholesterol + triglycerides + diabetes + smoking state + systolic blood pressure + diastolic blood pressure + CRP + physical activity (categorized) + waist circumference + coronary artery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alcification</w:t>
      </w:r>
      <w:proofErr w:type="gramEnd"/>
    </w:p>
    <w:p w14:paraId="0F944BE1" w14:textId="77777777" w:rsidR="0099001D" w:rsidRDefault="0099001D"/>
    <w:sectPr w:rsidR="00060BA8" w:rsidSect="0099001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3841"/>
    <w:multiLevelType w:val="multilevel"/>
    <w:tmpl w:val="DB1C3FC8"/>
    <w:lvl w:ilvl="0">
      <w:start w:val="1"/>
      <w:numFmt w:val="decimal"/>
      <w:lvlText w:val="b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" w15:restartNumberingAfterBreak="0">
    <w:nsid w:val="0DA824B7"/>
    <w:multiLevelType w:val="multilevel"/>
    <w:tmpl w:val="09EC08C6"/>
    <w:lvl w:ilvl="0">
      <w:start w:val="1"/>
      <w:numFmt w:val="decimal"/>
      <w:lvlText w:val="h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" w15:restartNumberingAfterBreak="0">
    <w:nsid w:val="0E0053DF"/>
    <w:multiLevelType w:val="multilevel"/>
    <w:tmpl w:val="0198A596"/>
    <w:lvl w:ilvl="0">
      <w:start w:val="1"/>
      <w:numFmt w:val="decimal"/>
      <w:lvlText w:val="e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3" w15:restartNumberingAfterBreak="0">
    <w:nsid w:val="24D36891"/>
    <w:multiLevelType w:val="multilevel"/>
    <w:tmpl w:val="42922EAC"/>
    <w:lvl w:ilvl="0">
      <w:start w:val="1"/>
      <w:numFmt w:val="decimal"/>
      <w:lvlText w:val="i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4" w15:restartNumberingAfterBreak="0">
    <w:nsid w:val="3FCA5AAC"/>
    <w:multiLevelType w:val="multilevel"/>
    <w:tmpl w:val="DB1C3FC8"/>
    <w:lvl w:ilvl="0">
      <w:start w:val="1"/>
      <w:numFmt w:val="decimal"/>
      <w:lvlText w:val="b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5" w15:restartNumberingAfterBreak="0">
    <w:nsid w:val="425D1981"/>
    <w:multiLevelType w:val="multilevel"/>
    <w:tmpl w:val="B4163684"/>
    <w:lvl w:ilvl="0">
      <w:start w:val="1"/>
      <w:numFmt w:val="decimal"/>
      <w:lvlText w:val="g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6" w15:restartNumberingAfterBreak="0">
    <w:nsid w:val="4CF46A41"/>
    <w:multiLevelType w:val="multilevel"/>
    <w:tmpl w:val="4BE6414C"/>
    <w:lvl w:ilvl="0">
      <w:start w:val="1"/>
      <w:numFmt w:val="decimal"/>
      <w:lvlText w:val="k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7" w15:restartNumberingAfterBreak="0">
    <w:nsid w:val="4D8A60C8"/>
    <w:multiLevelType w:val="multilevel"/>
    <w:tmpl w:val="42922EAC"/>
    <w:lvl w:ilvl="0">
      <w:start w:val="1"/>
      <w:numFmt w:val="decimal"/>
      <w:lvlText w:val="i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8" w15:restartNumberingAfterBreak="0">
    <w:nsid w:val="4F0123EA"/>
    <w:multiLevelType w:val="multilevel"/>
    <w:tmpl w:val="B4163684"/>
    <w:lvl w:ilvl="0">
      <w:start w:val="1"/>
      <w:numFmt w:val="decimal"/>
      <w:lvlText w:val="g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9" w15:restartNumberingAfterBreak="0">
    <w:nsid w:val="59A84284"/>
    <w:multiLevelType w:val="multilevel"/>
    <w:tmpl w:val="74EAD860"/>
    <w:lvl w:ilvl="0">
      <w:start w:val="1"/>
      <w:numFmt w:val="decimal"/>
      <w:lvlText w:val="j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0" w15:restartNumberingAfterBreak="0">
    <w:nsid w:val="5C7661C4"/>
    <w:multiLevelType w:val="multilevel"/>
    <w:tmpl w:val="0B0C116A"/>
    <w:lvl w:ilvl="0">
      <w:start w:val="1"/>
      <w:numFmt w:val="lowerLetter"/>
      <w:lvlText w:val="%1)"/>
      <w:lvlJc w:val="left"/>
      <w:pPr>
        <w:ind w:left="763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83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203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923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43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63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8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03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23" w:hanging="180"/>
      </w:pPr>
      <w:rPr>
        <w:rFonts w:hint="default"/>
      </w:rPr>
    </w:lvl>
  </w:abstractNum>
  <w:abstractNum w:abstractNumId="11" w15:restartNumberingAfterBreak="0">
    <w:nsid w:val="5EF93B00"/>
    <w:multiLevelType w:val="multilevel"/>
    <w:tmpl w:val="C08411C6"/>
    <w:lvl w:ilvl="0">
      <w:start w:val="1"/>
      <w:numFmt w:val="decimal"/>
      <w:lvlText w:val="f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2" w15:restartNumberingAfterBreak="0">
    <w:nsid w:val="61CC140E"/>
    <w:multiLevelType w:val="multilevel"/>
    <w:tmpl w:val="0198A596"/>
    <w:lvl w:ilvl="0">
      <w:start w:val="1"/>
      <w:numFmt w:val="decimal"/>
      <w:lvlText w:val="e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3" w15:restartNumberingAfterBreak="0">
    <w:nsid w:val="62906B14"/>
    <w:multiLevelType w:val="multilevel"/>
    <w:tmpl w:val="884C573E"/>
    <w:lvl w:ilvl="0">
      <w:start w:val="1"/>
      <w:numFmt w:val="decimal"/>
      <w:lvlText w:val="c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4" w15:restartNumberingAfterBreak="0">
    <w:nsid w:val="65DD29D7"/>
    <w:multiLevelType w:val="multilevel"/>
    <w:tmpl w:val="4BE6414C"/>
    <w:lvl w:ilvl="0">
      <w:start w:val="1"/>
      <w:numFmt w:val="decimal"/>
      <w:lvlText w:val="k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5" w15:restartNumberingAfterBreak="0">
    <w:nsid w:val="67B13DB9"/>
    <w:multiLevelType w:val="multilevel"/>
    <w:tmpl w:val="85801586"/>
    <w:lvl w:ilvl="0">
      <w:start w:val="1"/>
      <w:numFmt w:val="decimal"/>
      <w:lvlText w:val="m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6" w15:restartNumberingAfterBreak="0">
    <w:nsid w:val="6A5C0CFA"/>
    <w:multiLevelType w:val="multilevel"/>
    <w:tmpl w:val="74EAD860"/>
    <w:lvl w:ilvl="0">
      <w:start w:val="1"/>
      <w:numFmt w:val="decimal"/>
      <w:lvlText w:val="j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7" w15:restartNumberingAfterBreak="0">
    <w:nsid w:val="707B60D6"/>
    <w:multiLevelType w:val="multilevel"/>
    <w:tmpl w:val="26B69D4E"/>
    <w:lvl w:ilvl="0">
      <w:start w:val="1"/>
      <w:numFmt w:val="decimal"/>
      <w:lvlText w:val="d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8" w15:restartNumberingAfterBreak="0">
    <w:nsid w:val="714A7461"/>
    <w:multiLevelType w:val="multilevel"/>
    <w:tmpl w:val="09EC08C6"/>
    <w:lvl w:ilvl="0">
      <w:start w:val="1"/>
      <w:numFmt w:val="decimal"/>
      <w:lvlText w:val="h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9" w15:restartNumberingAfterBreak="0">
    <w:nsid w:val="721B4195"/>
    <w:multiLevelType w:val="multilevel"/>
    <w:tmpl w:val="5694E47E"/>
    <w:lvl w:ilvl="0">
      <w:start w:val="1"/>
      <w:numFmt w:val="decimal"/>
      <w:lvlText w:val="m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0" w15:restartNumberingAfterBreak="0">
    <w:nsid w:val="74C20320"/>
    <w:multiLevelType w:val="multilevel"/>
    <w:tmpl w:val="B074E86C"/>
    <w:lvl w:ilvl="0">
      <w:start w:val="1"/>
      <w:numFmt w:val="decimal"/>
      <w:lvlText w:val="l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1" w15:restartNumberingAfterBreak="0">
    <w:nsid w:val="7A7641FF"/>
    <w:multiLevelType w:val="multilevel"/>
    <w:tmpl w:val="C08411C6"/>
    <w:lvl w:ilvl="0">
      <w:start w:val="1"/>
      <w:numFmt w:val="decimal"/>
      <w:lvlText w:val="f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2" w15:restartNumberingAfterBreak="0">
    <w:nsid w:val="7AD8166B"/>
    <w:multiLevelType w:val="multilevel"/>
    <w:tmpl w:val="884C573E"/>
    <w:lvl w:ilvl="0">
      <w:start w:val="1"/>
      <w:numFmt w:val="decimal"/>
      <w:lvlText w:val="c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3" w15:restartNumberingAfterBreak="0">
    <w:nsid w:val="7D7A7A14"/>
    <w:multiLevelType w:val="multilevel"/>
    <w:tmpl w:val="26B69D4E"/>
    <w:lvl w:ilvl="0">
      <w:start w:val="1"/>
      <w:numFmt w:val="decimal"/>
      <w:lvlText w:val="d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4" w15:restartNumberingAfterBreak="0">
    <w:nsid w:val="7E501F16"/>
    <w:multiLevelType w:val="multilevel"/>
    <w:tmpl w:val="B074E86C"/>
    <w:lvl w:ilvl="0">
      <w:start w:val="1"/>
      <w:numFmt w:val="decimal"/>
      <w:lvlText w:val="l%1)"/>
      <w:lvlJc w:val="left"/>
      <w:pPr>
        <w:ind w:left="765" w:hanging="362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num w:numId="1" w16cid:durableId="1386294603">
    <w:abstractNumId w:val="10"/>
  </w:num>
  <w:num w:numId="2" w16cid:durableId="1420907249">
    <w:abstractNumId w:val="4"/>
  </w:num>
  <w:num w:numId="3" w16cid:durableId="684065025">
    <w:abstractNumId w:val="13"/>
  </w:num>
  <w:num w:numId="4" w16cid:durableId="549535881">
    <w:abstractNumId w:val="17"/>
  </w:num>
  <w:num w:numId="5" w16cid:durableId="459765529">
    <w:abstractNumId w:val="2"/>
  </w:num>
  <w:num w:numId="6" w16cid:durableId="1110665957">
    <w:abstractNumId w:val="21"/>
  </w:num>
  <w:num w:numId="7" w16cid:durableId="401148126">
    <w:abstractNumId w:val="8"/>
  </w:num>
  <w:num w:numId="8" w16cid:durableId="1356662106">
    <w:abstractNumId w:val="1"/>
  </w:num>
  <w:num w:numId="9" w16cid:durableId="158616021">
    <w:abstractNumId w:val="7"/>
  </w:num>
  <w:num w:numId="10" w16cid:durableId="1083186291">
    <w:abstractNumId w:val="9"/>
  </w:num>
  <w:num w:numId="11" w16cid:durableId="833225004">
    <w:abstractNumId w:val="14"/>
  </w:num>
  <w:num w:numId="12" w16cid:durableId="843664096">
    <w:abstractNumId w:val="20"/>
  </w:num>
  <w:num w:numId="13" w16cid:durableId="1047952569">
    <w:abstractNumId w:val="15"/>
  </w:num>
  <w:num w:numId="14" w16cid:durableId="252519894">
    <w:abstractNumId w:val="0"/>
  </w:num>
  <w:num w:numId="15" w16cid:durableId="1141921609">
    <w:abstractNumId w:val="22"/>
  </w:num>
  <w:num w:numId="16" w16cid:durableId="1524242059">
    <w:abstractNumId w:val="23"/>
  </w:num>
  <w:num w:numId="17" w16cid:durableId="432671394">
    <w:abstractNumId w:val="12"/>
  </w:num>
  <w:num w:numId="18" w16cid:durableId="330062055">
    <w:abstractNumId w:val="11"/>
  </w:num>
  <w:num w:numId="19" w16cid:durableId="1566986571">
    <w:abstractNumId w:val="5"/>
  </w:num>
  <w:num w:numId="20" w16cid:durableId="2056391497">
    <w:abstractNumId w:val="18"/>
  </w:num>
  <w:num w:numId="21" w16cid:durableId="409347981">
    <w:abstractNumId w:val="3"/>
  </w:num>
  <w:num w:numId="22" w16cid:durableId="1941377564">
    <w:abstractNumId w:val="16"/>
  </w:num>
  <w:num w:numId="23" w16cid:durableId="1641838565">
    <w:abstractNumId w:val="6"/>
  </w:num>
  <w:num w:numId="24" w16cid:durableId="1579485618">
    <w:abstractNumId w:val="24"/>
  </w:num>
  <w:num w:numId="25" w16cid:durableId="37119916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01D"/>
    <w:rsid w:val="004055C1"/>
    <w:rsid w:val="00724F36"/>
    <w:rsid w:val="0099001D"/>
    <w:rsid w:val="00A05BF2"/>
    <w:rsid w:val="00BC5FDF"/>
    <w:rsid w:val="00CA387A"/>
    <w:rsid w:val="00DC4C41"/>
    <w:rsid w:val="00E9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E9454"/>
  <w15:chartTrackingRefBased/>
  <w15:docId w15:val="{8D59C8BD-6C8E-42B9-B24A-2D3F03E8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01D"/>
    <w:rPr>
      <w:rFonts w:ascii="Calibri" w:eastAsia="Calibri" w:hAnsi="Calibri" w:cs="Times New Roma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001D"/>
  </w:style>
  <w:style w:type="paragraph" w:styleId="Listenabsatz">
    <w:name w:val="List Paragraph"/>
    <w:basedOn w:val="Standard"/>
    <w:uiPriority w:val="34"/>
    <w:qFormat/>
    <w:rsid w:val="009900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96</Words>
  <Characters>16362</Characters>
  <Application>Microsoft Office Word</Application>
  <DocSecurity>0</DocSecurity>
  <Lines>136</Lines>
  <Paragraphs>37</Paragraphs>
  <ScaleCrop>false</ScaleCrop>
  <Company/>
  <LinksUpToDate>false</LinksUpToDate>
  <CharactersWithSpaces>1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Tannemann</dc:creator>
  <cp:keywords/>
  <dc:description/>
  <cp:lastModifiedBy>Nico Tannemann</cp:lastModifiedBy>
  <cp:revision>1</cp:revision>
  <dcterms:created xsi:type="dcterms:W3CDTF">2023-10-10T15:08:00Z</dcterms:created>
  <dcterms:modified xsi:type="dcterms:W3CDTF">2023-10-10T15:11:00Z</dcterms:modified>
</cp:coreProperties>
</file>